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F7254" w14:textId="6A6AB43A" w:rsidR="000470DA" w:rsidRPr="00BA32E6" w:rsidRDefault="000470DA" w:rsidP="000470DA">
      <w:pPr>
        <w:pStyle w:val="EndNoteBibliography"/>
        <w:spacing w:after="0"/>
        <w:jc w:val="center"/>
        <w:rPr>
          <w:b/>
          <w:bCs/>
          <w:noProof/>
          <w:sz w:val="30"/>
          <w:szCs w:val="30"/>
        </w:rPr>
      </w:pPr>
      <w:r w:rsidRPr="00BA32E6">
        <w:rPr>
          <w:b/>
          <w:bCs/>
          <w:noProof/>
          <w:sz w:val="30"/>
          <w:szCs w:val="30"/>
        </w:rPr>
        <w:t>References of the cases in table 1</w:t>
      </w:r>
    </w:p>
    <w:p w14:paraId="2087528F" w14:textId="77777777" w:rsidR="00A322E7" w:rsidRDefault="00A322E7" w:rsidP="00A322E7">
      <w:pPr>
        <w:pStyle w:val="EndNoteBibliography"/>
        <w:spacing w:after="0"/>
        <w:rPr>
          <w:noProof/>
          <w:sz w:val="20"/>
          <w:szCs w:val="20"/>
        </w:rPr>
      </w:pPr>
    </w:p>
    <w:p w14:paraId="63F3ABB1" w14:textId="64B8CC6D" w:rsidR="00A322E7" w:rsidRPr="00BA32E6" w:rsidRDefault="00A322E7" w:rsidP="00A322E7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Graf T, Thiele T, Klingebiel R, Greinacher A, Schabitz WR, Greeve I. Immediate high-dose intravenous immunoglobulins followed by direct thrombin-inhibitor treatment is crucial for survival in Sars-Covid-19-adenoviral vector vaccine-induced immune thrombotic thrombocytopenia VITT with cerebral sinus venous and portal vein thrombosis. J Neurol. 2021;268(12):4483-5.</w:t>
      </w:r>
    </w:p>
    <w:p w14:paraId="7A748A89" w14:textId="247952FB" w:rsidR="00A322E7" w:rsidRDefault="00A322E7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5D712E70" w14:textId="1E0573B4" w:rsidR="00A83CA5" w:rsidRDefault="00A83CA5" w:rsidP="00A83CA5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Soleimani B, Turaga S, Khan D, Davies C, Duodu Y, Botcherby E, et al. Syndrome of cerebral venous sinus thrombosis and thrombocytopenia after vaccination for COVID-19. Research Square. 2021.</w:t>
      </w:r>
    </w:p>
    <w:p w14:paraId="364231B2" w14:textId="77777777" w:rsidR="00A83CA5" w:rsidRDefault="00A83CA5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79D3313C" w14:textId="77777777" w:rsidR="00F824BA" w:rsidRPr="00F824BA" w:rsidRDefault="00F824BA" w:rsidP="00F824BA">
      <w:pPr>
        <w:pStyle w:val="EndNoteBibliography"/>
        <w:spacing w:after="0"/>
        <w:rPr>
          <w:noProof/>
          <w:sz w:val="20"/>
          <w:szCs w:val="20"/>
        </w:rPr>
      </w:pPr>
      <w:r w:rsidRPr="00F824BA">
        <w:rPr>
          <w:noProof/>
          <w:sz w:val="20"/>
          <w:szCs w:val="20"/>
        </w:rPr>
        <w:t>- Zanferrari C, Fanucchi S, Liberato NL, Lauria G, Persico A, Cavallini A. Excellent response to high-dose intravenous immunoglobulin in anti-PF4 positive cerebral thrombosis following Ofxord-AstraZeneca AZD1222 vaccine. Research Square. 2021.</w:t>
      </w:r>
    </w:p>
    <w:p w14:paraId="622D2AE3" w14:textId="77777777" w:rsidR="00F824BA" w:rsidRDefault="00F824BA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626F31C5" w14:textId="77777777" w:rsidR="00F824BA" w:rsidRPr="00BA32E6" w:rsidRDefault="00F824BA" w:rsidP="00F824BA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Castelli GP, Pognani C, Sozzi C, Franchini M, Vivona L. Cerebral venous sinus thrombosis associated with thrombocytopenia post-vaccination for COVID-19. Crit Care. 2021;25(1):137.</w:t>
      </w:r>
    </w:p>
    <w:p w14:paraId="5A329AF3" w14:textId="77777777" w:rsidR="00F824BA" w:rsidRDefault="00F824BA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19070D05" w14:textId="77777777" w:rsidR="000F5E34" w:rsidRPr="00BA32E6" w:rsidRDefault="000F5E34" w:rsidP="000F5E34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De Michele M, Iacobucci M, Nicolini E, Chistolini A, Pulcinelli F, Cerbelli B, et al. Malignant cerebral infarction, systemic venous thrombosis and thrombocytopenia after ChAdOx1 nCov vaccination: a possible catastrophic variant of vaccine induced thrombotic thrombocytopenia. Research Square. 2021.</w:t>
      </w:r>
    </w:p>
    <w:p w14:paraId="1A35B254" w14:textId="77777777" w:rsidR="000F5E34" w:rsidRDefault="000F5E34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750EE63F" w14:textId="77777777" w:rsidR="00D84FC5" w:rsidRPr="00BA32E6" w:rsidRDefault="00D84FC5" w:rsidP="00D84FC5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Bayas A, Menacher M, Christ M, Behrens L, Rank A, Naumann M. Bilateral superior ophthalmic vein thrombosis, ischaemic stroke, and immune thrombocytopenia after ChAdOx1 nCoV-19 vaccination. Lancet. 2021;397(10285):e11.</w:t>
      </w:r>
    </w:p>
    <w:p w14:paraId="2ED9D00A" w14:textId="77777777" w:rsidR="00D84FC5" w:rsidRDefault="00D84FC5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56F7B83D" w14:textId="77777777" w:rsidR="00CA4652" w:rsidRPr="00BA32E6" w:rsidRDefault="00CA4652" w:rsidP="00CA4652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D'Agostino V, Caranci F, Negro A, Piscitelli V, Tuccillo B, Fasano F, et al. A Rare Case of Cerebral Venous Thrombosis and Disseminated Intravascular Coagulation Temporally Associated to the COVID-19 Vaccine Administration. J Pers Med. 2021;11(4).</w:t>
      </w:r>
    </w:p>
    <w:p w14:paraId="5879E29E" w14:textId="77777777" w:rsidR="00CA4652" w:rsidRDefault="00CA4652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386F37B9" w14:textId="77777777" w:rsidR="00C53360" w:rsidRPr="00BA32E6" w:rsidRDefault="00C53360" w:rsidP="00C53360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Blauenfeldt RA, Kristensen SR, Ernstsen SL, Kristensen CCH, Simonsen CZ, Hvas AM. Thrombocytopenia with acute ischemic stroke and bleeding in a patient newly vaccinated with an adenoviral vector-based COVID-19 vaccine. J Thromb Haemost. 2021.</w:t>
      </w:r>
    </w:p>
    <w:p w14:paraId="4E4E99CD" w14:textId="77777777" w:rsidR="00C53360" w:rsidRDefault="00C53360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2D9A35D6" w14:textId="77777777" w:rsidR="0047297C" w:rsidRPr="00F824BA" w:rsidRDefault="0047297C" w:rsidP="0047297C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Wolf ME, Luz B, Niehaus L, Bhogal P, Bazner H, Henkes H. Thrombocytopenia and Intracranial Venous Sinus Thrombosis after "COVID-19 Vaccine AstraZeneca" Exposure. J Clin Med. 2021;10(8).</w:t>
      </w:r>
    </w:p>
    <w:p w14:paraId="6E076AD4" w14:textId="77777777" w:rsidR="0047297C" w:rsidRDefault="0047297C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0985FA37" w14:textId="77777777" w:rsidR="001A3278" w:rsidRPr="00BA32E6" w:rsidRDefault="001A3278" w:rsidP="001A3278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>- Mehta PR, Apap Mangion S, Benger M, Stanton BR, Czuprynska J, Arya R, et al. Cerebral venous sinus thrombosis and thrombocytopenia after COVID-19 vaccination - A report of two UK cases. Brain Behav Immun. 2021;95:514-7.</w:t>
      </w:r>
    </w:p>
    <w:p w14:paraId="3C725725" w14:textId="77777777" w:rsidR="001A3278" w:rsidRDefault="001A3278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15A9C84F" w14:textId="77777777" w:rsidR="003524F3" w:rsidRPr="00BA32E6" w:rsidRDefault="003524F3" w:rsidP="003524F3">
      <w:pPr>
        <w:pStyle w:val="EndNoteBibliography"/>
        <w:spacing w:after="0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- </w:t>
      </w:r>
      <w:r w:rsidRPr="00BA32E6">
        <w:rPr>
          <w:noProof/>
          <w:sz w:val="20"/>
          <w:szCs w:val="20"/>
        </w:rPr>
        <w:t>Suresh P, Petchey W. ChAdOx1 nCOV-19 vaccine-induced immune thrombotic thrombocytopenia and cerebral venous sinus thrombosis (CVST). BMJ Case Rep. 2021;14(6).</w:t>
      </w:r>
    </w:p>
    <w:p w14:paraId="1DD1D374" w14:textId="77777777" w:rsidR="003524F3" w:rsidRDefault="003524F3" w:rsidP="00BA32E6">
      <w:pPr>
        <w:pStyle w:val="EndNoteBibliography"/>
        <w:spacing w:after="0"/>
        <w:rPr>
          <w:noProof/>
          <w:sz w:val="20"/>
          <w:szCs w:val="20"/>
        </w:rPr>
      </w:pPr>
    </w:p>
    <w:p w14:paraId="17640CB7" w14:textId="6B5B04BE" w:rsidR="00BA32E6" w:rsidRPr="00BA32E6" w:rsidRDefault="00BA32E6" w:rsidP="00BA32E6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 xml:space="preserve">- </w:t>
      </w:r>
      <w:r w:rsidRPr="00BA32E6">
        <w:rPr>
          <w:noProof/>
          <w:sz w:val="20"/>
          <w:szCs w:val="20"/>
        </w:rPr>
        <w:t>George G, Friedman KD, Curtis BR, Lind SE. Successful treatment of thrombotic thrombocytopenia with cerebral sinus venous thrombosis following Ad26.COV2.S vaccination. Am J Hematol. 2021;96(8):E301-E3.</w:t>
      </w:r>
    </w:p>
    <w:p w14:paraId="784AC87B" w14:textId="77777777" w:rsidR="000470DA" w:rsidRPr="00BA32E6" w:rsidRDefault="000470DA" w:rsidP="000470DA">
      <w:pPr>
        <w:pStyle w:val="EndNoteBibliography"/>
        <w:spacing w:after="0"/>
        <w:rPr>
          <w:noProof/>
          <w:sz w:val="20"/>
          <w:szCs w:val="20"/>
        </w:rPr>
      </w:pPr>
    </w:p>
    <w:p w14:paraId="34B8BFC2" w14:textId="56A616C1" w:rsidR="000470DA" w:rsidRPr="00BA32E6" w:rsidRDefault="00593C64" w:rsidP="000470DA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 xml:space="preserve">- </w:t>
      </w:r>
      <w:r w:rsidR="000470DA" w:rsidRPr="00BA32E6">
        <w:rPr>
          <w:noProof/>
          <w:sz w:val="20"/>
          <w:szCs w:val="20"/>
        </w:rPr>
        <w:t>Muir KL, Kallam A, Koepsell SA, Gundabolu K. Thrombotic Thrombocytopenia after Ad26.COV2.S Vaccination. N Engl J Med. 2021;384(20):1964-5.</w:t>
      </w:r>
    </w:p>
    <w:p w14:paraId="7DA672BB" w14:textId="77777777" w:rsidR="000470DA" w:rsidRPr="00BA32E6" w:rsidRDefault="000470DA" w:rsidP="000470DA">
      <w:pPr>
        <w:pStyle w:val="EndNoteBibliography"/>
        <w:spacing w:after="0"/>
        <w:rPr>
          <w:noProof/>
          <w:sz w:val="20"/>
          <w:szCs w:val="20"/>
        </w:rPr>
      </w:pPr>
    </w:p>
    <w:p w14:paraId="55022B1C" w14:textId="7C412CA7" w:rsidR="00A322E7" w:rsidRDefault="00593C64" w:rsidP="003524F3">
      <w:pPr>
        <w:pStyle w:val="EndNoteBibliography"/>
        <w:spacing w:after="0"/>
        <w:rPr>
          <w:noProof/>
          <w:sz w:val="20"/>
          <w:szCs w:val="20"/>
        </w:rPr>
      </w:pPr>
      <w:r w:rsidRPr="00BA32E6">
        <w:rPr>
          <w:noProof/>
          <w:sz w:val="20"/>
          <w:szCs w:val="20"/>
        </w:rPr>
        <w:t xml:space="preserve">- </w:t>
      </w:r>
      <w:r w:rsidR="000470DA" w:rsidRPr="00BA32E6">
        <w:rPr>
          <w:noProof/>
          <w:sz w:val="20"/>
          <w:szCs w:val="20"/>
        </w:rPr>
        <w:t>See I, Su JR, Lale A, Woo EJ, Guh AY, Shimabukuro TT, et al. US Case Reports of Cerebral Venous Sinus Thrombosis With Thrombocytopenia After Ad26.COV2.S Vaccination, March 2 to April 21, 2021. JAMA. 2021.</w:t>
      </w:r>
    </w:p>
    <w:sectPr w:rsidR="00A322E7" w:rsidSect="008E2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3AF"/>
    <w:rsid w:val="00012842"/>
    <w:rsid w:val="00026BAB"/>
    <w:rsid w:val="000470DA"/>
    <w:rsid w:val="0005155B"/>
    <w:rsid w:val="0007204A"/>
    <w:rsid w:val="000A11E1"/>
    <w:rsid w:val="000C0A11"/>
    <w:rsid w:val="000C585B"/>
    <w:rsid w:val="000D1298"/>
    <w:rsid w:val="000F5E34"/>
    <w:rsid w:val="00115585"/>
    <w:rsid w:val="0013498E"/>
    <w:rsid w:val="00136E1B"/>
    <w:rsid w:val="00144C74"/>
    <w:rsid w:val="001A3278"/>
    <w:rsid w:val="001B233A"/>
    <w:rsid w:val="00213D1D"/>
    <w:rsid w:val="002321E7"/>
    <w:rsid w:val="002404EF"/>
    <w:rsid w:val="002414D3"/>
    <w:rsid w:val="00280A44"/>
    <w:rsid w:val="0028757B"/>
    <w:rsid w:val="002E5006"/>
    <w:rsid w:val="00301AE6"/>
    <w:rsid w:val="00323FA4"/>
    <w:rsid w:val="00326666"/>
    <w:rsid w:val="00345388"/>
    <w:rsid w:val="003524F3"/>
    <w:rsid w:val="00362E47"/>
    <w:rsid w:val="00374E54"/>
    <w:rsid w:val="003944AB"/>
    <w:rsid w:val="003D527D"/>
    <w:rsid w:val="0047297C"/>
    <w:rsid w:val="004C4089"/>
    <w:rsid w:val="004F0119"/>
    <w:rsid w:val="004F214E"/>
    <w:rsid w:val="004F7395"/>
    <w:rsid w:val="005263DE"/>
    <w:rsid w:val="0053109E"/>
    <w:rsid w:val="00575DF9"/>
    <w:rsid w:val="00593C64"/>
    <w:rsid w:val="005940C2"/>
    <w:rsid w:val="005B260D"/>
    <w:rsid w:val="00606B14"/>
    <w:rsid w:val="00662C36"/>
    <w:rsid w:val="00675ADB"/>
    <w:rsid w:val="00685EAA"/>
    <w:rsid w:val="006A13B5"/>
    <w:rsid w:val="006B5C5A"/>
    <w:rsid w:val="006F2085"/>
    <w:rsid w:val="006F4762"/>
    <w:rsid w:val="007511FE"/>
    <w:rsid w:val="00754F35"/>
    <w:rsid w:val="0078142A"/>
    <w:rsid w:val="007B7C8F"/>
    <w:rsid w:val="007C39C9"/>
    <w:rsid w:val="007E1E4A"/>
    <w:rsid w:val="008723F9"/>
    <w:rsid w:val="00892F0E"/>
    <w:rsid w:val="008A4FD4"/>
    <w:rsid w:val="008D45CC"/>
    <w:rsid w:val="008E231F"/>
    <w:rsid w:val="00926D2A"/>
    <w:rsid w:val="009422EB"/>
    <w:rsid w:val="009958E9"/>
    <w:rsid w:val="009A40FC"/>
    <w:rsid w:val="009C1940"/>
    <w:rsid w:val="009D12DC"/>
    <w:rsid w:val="009F35C1"/>
    <w:rsid w:val="00A322E7"/>
    <w:rsid w:val="00A42776"/>
    <w:rsid w:val="00A83CA5"/>
    <w:rsid w:val="00AA74B5"/>
    <w:rsid w:val="00AD089B"/>
    <w:rsid w:val="00B633D7"/>
    <w:rsid w:val="00BA32E6"/>
    <w:rsid w:val="00BB599A"/>
    <w:rsid w:val="00BC3950"/>
    <w:rsid w:val="00BD52CE"/>
    <w:rsid w:val="00C32B33"/>
    <w:rsid w:val="00C53360"/>
    <w:rsid w:val="00C56B66"/>
    <w:rsid w:val="00CA4652"/>
    <w:rsid w:val="00CA6AF8"/>
    <w:rsid w:val="00CF5D17"/>
    <w:rsid w:val="00D16805"/>
    <w:rsid w:val="00D26CFD"/>
    <w:rsid w:val="00D36FB3"/>
    <w:rsid w:val="00D5575C"/>
    <w:rsid w:val="00D629B1"/>
    <w:rsid w:val="00D6746A"/>
    <w:rsid w:val="00D756E1"/>
    <w:rsid w:val="00D84FC5"/>
    <w:rsid w:val="00D90839"/>
    <w:rsid w:val="00D95E83"/>
    <w:rsid w:val="00DA3A62"/>
    <w:rsid w:val="00DA64E3"/>
    <w:rsid w:val="00E15927"/>
    <w:rsid w:val="00E45809"/>
    <w:rsid w:val="00E52494"/>
    <w:rsid w:val="00E5472B"/>
    <w:rsid w:val="00E91DE2"/>
    <w:rsid w:val="00EA2ED0"/>
    <w:rsid w:val="00EA51BF"/>
    <w:rsid w:val="00EA64E1"/>
    <w:rsid w:val="00EB301A"/>
    <w:rsid w:val="00EE0753"/>
    <w:rsid w:val="00EE34CD"/>
    <w:rsid w:val="00EF23AF"/>
    <w:rsid w:val="00F53C6F"/>
    <w:rsid w:val="00F55F0B"/>
    <w:rsid w:val="00F725BE"/>
    <w:rsid w:val="00F824BA"/>
    <w:rsid w:val="00F94B4E"/>
    <w:rsid w:val="00FB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F4081"/>
  <w15:chartTrackingRefBased/>
  <w15:docId w15:val="{9F80CB6F-550A-8D41-893C-3BEAA84E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470DA"/>
    <w:pPr>
      <w:spacing w:after="160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470DA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l, Mohamed</dc:creator>
  <cp:keywords/>
  <dc:description/>
  <cp:lastModifiedBy>Elfil, Mohamed</cp:lastModifiedBy>
  <cp:revision>18</cp:revision>
  <dcterms:created xsi:type="dcterms:W3CDTF">2022-12-09T19:46:00Z</dcterms:created>
  <dcterms:modified xsi:type="dcterms:W3CDTF">2022-12-09T19:55:00Z</dcterms:modified>
</cp:coreProperties>
</file>